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9CA" w:rsidRPr="00F6691F" w:rsidRDefault="005727CE">
      <w:pPr>
        <w:rPr>
          <w:rFonts w:ascii="Times New Roman" w:hAnsi="Times New Roman" w:cs="Times New Roman"/>
          <w:b/>
          <w:sz w:val="24"/>
          <w:lang w:val="en-US"/>
        </w:rPr>
      </w:pPr>
      <w:r w:rsidRPr="00F6691F">
        <w:rPr>
          <w:rFonts w:ascii="Times New Roman" w:hAnsi="Times New Roman" w:cs="Times New Roman"/>
          <w:b/>
          <w:sz w:val="24"/>
          <w:lang w:val="en-US"/>
        </w:rPr>
        <w:t>Supplementary Table S</w:t>
      </w:r>
      <w:r w:rsidR="002927B0">
        <w:rPr>
          <w:rFonts w:ascii="Times New Roman" w:hAnsi="Times New Roman" w:cs="Times New Roman"/>
          <w:b/>
          <w:sz w:val="24"/>
          <w:lang w:val="en-US"/>
        </w:rPr>
        <w:t>2</w:t>
      </w:r>
      <w:bookmarkStart w:id="0" w:name="_GoBack"/>
      <w:bookmarkEnd w:id="0"/>
      <w:r w:rsidRPr="00F6691F">
        <w:rPr>
          <w:rFonts w:ascii="Times New Roman" w:hAnsi="Times New Roman" w:cs="Times New Roman"/>
          <w:b/>
          <w:sz w:val="24"/>
          <w:lang w:val="en-US"/>
        </w:rPr>
        <w:t>. Pathways significantly enriched among the DEGs and DEEs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"/>
        <w:gridCol w:w="2003"/>
        <w:gridCol w:w="549"/>
        <w:gridCol w:w="567"/>
        <w:gridCol w:w="6236"/>
      </w:tblGrid>
      <w:tr w:rsidR="00F6691F" w:rsidRPr="00F6691F" w:rsidTr="005E6931">
        <w:trPr>
          <w:trHeight w:val="553"/>
        </w:trPr>
        <w:tc>
          <w:tcPr>
            <w:tcW w:w="279" w:type="dxa"/>
            <w:vMerge w:val="restart"/>
            <w:textDirection w:val="btLr"/>
          </w:tcPr>
          <w:p w:rsidR="005727CE" w:rsidRPr="00F6691F" w:rsidRDefault="005727CE" w:rsidP="005E693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GENE LEVEL</w:t>
            </w:r>
          </w:p>
        </w:tc>
        <w:tc>
          <w:tcPr>
            <w:tcW w:w="2003" w:type="dxa"/>
            <w:shd w:val="clear" w:color="auto" w:fill="auto"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Pathway</w:t>
            </w:r>
            <w:proofErr w:type="spellEnd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Name</w:t>
            </w:r>
            <w:proofErr w:type="spellEnd"/>
          </w:p>
        </w:tc>
        <w:tc>
          <w:tcPr>
            <w:tcW w:w="549" w:type="dxa"/>
            <w:shd w:val="clear" w:color="auto" w:fill="auto"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Input/</w:t>
            </w:r>
          </w:p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tot# of gen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FDR</w:t>
            </w:r>
          </w:p>
        </w:tc>
        <w:tc>
          <w:tcPr>
            <w:tcW w:w="6236" w:type="dxa"/>
            <w:shd w:val="clear" w:color="auto" w:fill="auto"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Gene symbol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Antigen processing and presentation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2/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&lt;0.001</w:t>
            </w:r>
          </w:p>
        </w:tc>
        <w:tc>
          <w:tcPr>
            <w:tcW w:w="6236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HLA-DQB1, CIITA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Circadian rhythm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2</w:t>
            </w: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/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ARNTL, PER1</w:t>
            </w:r>
          </w:p>
        </w:tc>
      </w:tr>
      <w:tr w:rsidR="00F6691F" w:rsidRPr="002927B0" w:rsidTr="005E6931">
        <w:trPr>
          <w:trHeight w:val="293"/>
        </w:trPr>
        <w:tc>
          <w:tcPr>
            <w:tcW w:w="279" w:type="dxa"/>
            <w:vMerge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Jak</w:t>
            </w:r>
            <w:proofErr w:type="spellEnd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-STAT </w:t>
            </w: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signaling</w:t>
            </w:r>
            <w:proofErr w:type="spellEnd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pathway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/1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236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CCND3, CSF2RB, IL2RB, IL6, IL7, SOCS3, SPRY4</w:t>
            </w:r>
          </w:p>
        </w:tc>
      </w:tr>
      <w:tr w:rsidR="00F6691F" w:rsidRPr="002927B0" w:rsidTr="005E6931">
        <w:trPr>
          <w:trHeight w:val="293"/>
        </w:trPr>
        <w:tc>
          <w:tcPr>
            <w:tcW w:w="279" w:type="dxa"/>
            <w:vMerge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ematopoietic</w:t>
            </w:r>
            <w:proofErr w:type="spellEnd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cell</w:t>
            </w:r>
            <w:proofErr w:type="spellEnd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lineage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5/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6236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CD55, CR1, IL6, IL7, MME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Biosynthesis of unsaturated fatty acids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/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4</w:t>
            </w:r>
          </w:p>
        </w:tc>
        <w:tc>
          <w:tcPr>
            <w:tcW w:w="6236" w:type="dxa"/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FADS1, FADS2, YOD1</w:t>
            </w:r>
          </w:p>
        </w:tc>
      </w:tr>
      <w:tr w:rsidR="00F6691F" w:rsidRPr="00F6691F" w:rsidTr="005E6931">
        <w:trPr>
          <w:trHeight w:val="79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5727CE" w:rsidRPr="00F6691F" w:rsidRDefault="005727CE" w:rsidP="005E693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EXON LEVEL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Antigen processing and presentatio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7/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LA-DQA1, CD4, HLA-DQA2, RFXAP, HLA-DMB, HLA-DPB1, HLA-DOA, B2M, TAP2, HLA-F, HLA-B, RFX5, CREB1, PSME2, CANX, PSME1, KIR2DL3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Leukocyte </w:t>
            </w: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transendothelial</w:t>
            </w:r>
            <w:proofErr w:type="spellEnd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migratio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2/1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ICAM1, ACTB, ITGAM, CTNNA1, PIK3R5, ARHGAP5, JAM2, NCF2, PIK3CB, CLDN11, PLCG2, NOX1, CLDN7, THY1, PRKCG, CLDN19, RAPGEF4, CTNNA2, CTNNA3, MAPK13, MAPK12, BCAR1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Cell adhesion molecules (CAMs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6/1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LA-DQA1, ICAM1, CD4, HLA-DQA2, PTPRF, ITGAM, ITGB7, HLA-DMB, ITGB8, HLA-DPB1, HLA-DOA, PTPRM, HLA-F, ALCAM, JAM2, L1CAM, HLA-B, CD34, CLDN11, NRXN2, CLDN7, NRXN1, NLGN1, CNTN1, CNTN2, CLDN19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proofErr w:type="spellStart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Adherens</w:t>
            </w:r>
            <w:proofErr w:type="spellEnd"/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junctio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9/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PARD3, ACTB, PTPRF, SMAD3, TCF7L2, IGF1R, CTNNA1, TJP1, PTPRM, EGFR, TCF7L1, TGFBR2, SNAI1, FYN, CTNNA2, WASF1, CTNNA3, RBB2, SNAI2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Phosphatidylinositol signaling system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1/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DGKH, PLCB2, DGKZ, SYNJ2, PLCB1, PIK3R5, PLCB4, SYNJ1, DGKE, INPP5D, INPP5B, CALM1, PLCE1, PIK3CB, DGKD, PLCG2, INPP4B, PRKCG, DGKB, DGKQ, ITPKA</w:t>
            </w:r>
          </w:p>
        </w:tc>
      </w:tr>
      <w:tr w:rsidR="00F6691F" w:rsidRPr="002927B0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ECM-receptor interactio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/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LAMA5, CD44, ITGA7, COL5A1, LAMA4, ITGB7, THBS1, ITGB8, CD36, ITGA3, COL4A2, ITGA2, COL6A2, LAMA3, HSPG2, DAG1, ITGA5, THBS3, COL6A6, CHAD, COL4A4, ITGA1, SV2A, TNC, LAMB3, SV2C, AGRN, COL11A2, TNR, LAMB4, COL4A6, LAMA1, COL5A3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Focal adhesio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59/2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AKT3, LAMA5, ITGA7, ACTB, FLT1, COL5A1, LAMA4, KDR, CAPN2, IGF1R, ITGB7, PIK3R5, THBS1, ITGB8, TLN1, RAPGEF1, PDPK1, ARHGAP5, EGFR, ITGA3, FYN, COL4A2, TLN2, BIRC2, ITGA2, RAF1, COL6A2, LAMA3, PIK3CB, ITGA5, THBS3, FLNB, COL6A6, CHAD, PDGFB, COL4A4, ITGA1, PARVG, TNC, VEGFA, LAMB3, DIAPH1, DOCK1, CAV3, PRKCG, MAPK10, PAK7, HGF, PPP1CC, MYLK, COL11A2, TNR, LAMB4, COL4A6, LAMA1, ERBB2, COL5A3, BCAR1, FLT4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Pathways in cancer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84/3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LAMA5, TRAF1, CTBP2, CSF3R, AXIN1, LAMA4, SMAD3, TCF7L2, ARNT2, RALGDS, NOS3, AKT3, PIAS1, IGF1R, PTGS2, CTNNA1, PIK3R5, ITGA3, CASP8, COL4A2, RET, EGFR, ITGA2, VHL, CBLC, TRAF3, RARA, BIRC2, LAMA3, RALB, TCF7L1, APC, TGFBR2, RAF1, NFKB1, PPARD, MAP2K2, PDGFB, TPR, COL4A4, TP53, PML, TFG, PIK3CB, TPM3, WNT10A, RUNX1, VEGFA, BCR, LAMB3, DVL3, PAX8, HHIP, PLCG2, FGF23, NTRK1, NOS2, FGF12, HGF, PTCH2, EGLN3, SMO, DCC, PRKCG, WNT3A, FZD6, HDAC2, KLK3, PIAS4, RXRA, WNT5A, MAPK10, LAMB4, WNT9A, CTNNA2, WNT7B, CTNNA3, NFKB2, WNT4, COL4A6, LAMA1, FGFR2, FGFR3, ERBB2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Calcium signaling pathwa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50/1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PDE1B, PLCB2, CACNA1C, ADCY3, NOS3, ADCY7, ATP2A3, PLCB1, EGFR, PLCB4, HRH2, ADCY4, RYR1, EDNRA, CAMK4, SPHK2, CALM1, PLCE1, PLCG2, CACNA1F, NOS2, CHRM5, GRM5, ERBB3, GRM1, LHCGR, CACNA1A, ATP2B2, ATP2B3, PRKCG, CAMK2G, MYLK, CAMK2A, GRIN1, ERBB4, RYR3, SLC8A2, CACNA1G, P2RX1, BDKRB1, P2RX6, SLC8A3, CACNA1I, RYR2, HTR2C, CHP2, ITPKA, CAMK2B, SLC25A4, ERBB2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ABC transporter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9/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ABCA3, ABCA7, ABCA2, ABCA5, TAP2, ABCC9, ABCD3, ABCB1, ABCC3, ABCC10, ABCC5, ABCG5, ABCA10, ABCA4, ABCA8, ABCB5, CFTR, ABCB11, ABCG8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MAPK signaling pathwa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64/2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RASGRF2, IL1B, ARRB2, CACNA1C, TNFRSF1A, MAP3K5, NFATC2, RPS6KA1, MAP2K3, AKT3, RASGRP4, MAP2K6, PTPN5, MAP3K13, GADD45G, EGFR, PLA2G4A, MAP3K4, MAPKAPK2, RASGRP3, TGFBR2, MAP2K5, TAOK1, RAF1, FLNB, NR4A1, NFKB1, MAP3K6, MAP2K2, RPS6KA5, PDGFB, RASA2, DUSP6, TP53, RPS6KA4, NF1, NFATC4, PLA2G2F, FGF23, CACNA1F, NTRK1, CACNA2D4, FGFR4, PLA2G3, CACNG8, FGF12, CACNA1A, CACNG7, PRKCG, DAXX, MAPT, IL1A, CACNA1G, MAPK10, CACNB4, NTF3, CACNA1I, NFKB2, CHP2, MAPK13, FGFR2, FGFR3, RASGRP1, MAPK12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Long-term depressio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5/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PLCB2, NOS3, IGF1R, GRIA3, PLCB1, PLCB4, PLA2G4A, RYR1, RAF1, MAP2K2, LYN, PPP2R1B, PLA2G2F, GRIA1, NOS2, CRHR1, GRM5, PLA2G3, GRM1, CACNA1A, PRKCG, GRID2, GUCY2D, GUCY2F, GUCY2C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Tight junctio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6/1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PARD3, PRKCQ, ACTB, MAGI3, EPB41L2, AKT3, EXOC3, CTNNA1, EXOC4, TJP1, EPB41L3, LLGL2, JAM2, MAGI1, MYH10, AMOTL1, MPDZ, PPP2R1B, SPTAN1, TJAP1, CLDN11, PPP2R2B, LLGL1, MYH13, CLDN7, TJP3, PRKCG, CGN, CLDN19, PRKCE, CSDA, EPB41L1, CTNNA2, CTNNA3, MYH14, PRKCZ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Amyotrophic lateral sclerosis (ALS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9/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TNFRSF1A, MAP3K5, MAP2K3, NOS3, MAP2K6, ALS2, NEFM, TNFRSF1B, CASP1, TP53, GRIA1, NOS2, TOMM40, DAXX, GRIN1, RAB5A, CHP2, MAPK13, MAPK12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Small cell lung cancer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5/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TRAF1, LAMA5, AKT3, LAMA4, NOS3, PIAS1, PTGS2, NFKB1, TRAF3, BIRC2, PIK3R5, ITGA3, COL4A2, ITGA2, LAMA3, COL4A4, TP53, PIK3CB, LAMB3, NOS2, PIAS4, RXRA, LAMB4, COL4A6, LAMA1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VEGF signaling pathwa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2/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NFATC1, NFATC1, NFATC2, KDR, NOS3, AKT3, PTGS2, PIK3R5, PLA2G4A, MAPKAPK2, RAF1, MAP2K2, SPHK2, PIK3CB, VEGFA, NFATC4, PLA2G2F, PLCG2, PLA2G3, PRKCG, CHP2,</w:t>
            </w:r>
          </w:p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MAPK13, MAPK12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Axon guidanc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/1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SEMA4D, PLXNA2, EPHB2, SEMA4C, NFATC1, EPHA3, NFATC2, SRGAP2, SEMA3F, LIMK2, PLXNA1, L1CAM, ARHGEF12, SRGAP3, FYN, LIMK1, NFATC4, SEMA5B, ABLIM2, EPHA5, UNC5C, DCC, PAK7, EPHA6, RND1, SEMA3B, EPHA8, DPYSL5, UNC5A, RGS3, CHP2, NTNG1, NGEF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Type I diabetes mellitu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4/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HLA-DQA1, HLA-DQA2, IL1B, HLA-DMB, HLA-DPB1, HLA-DOA, HLA-F, ICA1, HLA-B, PTPRN, GAD1, IL12A, IL1A, GAD2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Regulation of actin cytoskeleto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7/2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ARHGEF1, ITGA7, ACTB, IQGAP2, CYFIP1, ITGAM, TIAM1, ITGB7, ITGB8, PIK3R5, ITGA3, EGFR, ITGA2, APC, ITGA5, SSH1, RAF1, DIAPH1, LIMK2, MAP2K2, PDGFB, MYH10, ARHGEF12, ITGA1, DOCK1, PIK3CB, LIMK1, ARPC2, SSH3, ARPC5L, FGF23, CHRM5, FGD1, FGFR4, SCIN, FGF12, PPP1CC, PAK7, RDX, MYLK, BDKRB1, IQGAP3, WASF1, FGFR2, FGFR3, MYH14, BCAR1</w:t>
            </w:r>
          </w:p>
        </w:tc>
      </w:tr>
      <w:tr w:rsidR="00F6691F" w:rsidRPr="00F6691F" w:rsidTr="005E6931">
        <w:trPr>
          <w:trHeight w:val="293"/>
        </w:trPr>
        <w:tc>
          <w:tcPr>
            <w:tcW w:w="2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Thyroid cancer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1/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7CE" w:rsidRPr="00F6691F" w:rsidRDefault="005727CE" w:rsidP="005E6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6691F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TCF7L2, RET, TCF7L1, MAP2K2, TPR, TP53, TFG, TPM3, PAX8, NTRK1, RXRA</w:t>
            </w:r>
          </w:p>
        </w:tc>
      </w:tr>
    </w:tbl>
    <w:p w:rsidR="005727CE" w:rsidRDefault="005727CE"/>
    <w:p w:rsidR="007B39CA" w:rsidRDefault="007B39CA"/>
    <w:sectPr w:rsidR="007B39CA" w:rsidSect="00E24E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27CE" w:rsidRDefault="005727CE" w:rsidP="005727CE">
      <w:pPr>
        <w:spacing w:after="0" w:line="240" w:lineRule="auto"/>
      </w:pPr>
      <w:r>
        <w:separator/>
      </w:r>
    </w:p>
  </w:endnote>
  <w:endnote w:type="continuationSeparator" w:id="0">
    <w:p w:rsidR="005727CE" w:rsidRDefault="005727CE" w:rsidP="00572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B12" w:rsidRDefault="00214B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B12" w:rsidRDefault="00214B1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B12" w:rsidRDefault="00214B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27CE" w:rsidRDefault="005727CE" w:rsidP="005727CE">
      <w:pPr>
        <w:spacing w:after="0" w:line="240" w:lineRule="auto"/>
      </w:pPr>
      <w:r>
        <w:separator/>
      </w:r>
    </w:p>
  </w:footnote>
  <w:footnote w:type="continuationSeparator" w:id="0">
    <w:p w:rsidR="005727CE" w:rsidRDefault="005727CE" w:rsidP="005727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B12" w:rsidRDefault="00214B1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B12" w:rsidRDefault="00214B1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B12" w:rsidRDefault="00214B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9CA"/>
    <w:rsid w:val="00214B12"/>
    <w:rsid w:val="0025799F"/>
    <w:rsid w:val="002927B0"/>
    <w:rsid w:val="00374F12"/>
    <w:rsid w:val="00521D3F"/>
    <w:rsid w:val="005727CE"/>
    <w:rsid w:val="005C4739"/>
    <w:rsid w:val="00676D03"/>
    <w:rsid w:val="006C483B"/>
    <w:rsid w:val="006F6E27"/>
    <w:rsid w:val="0075081E"/>
    <w:rsid w:val="007B39CA"/>
    <w:rsid w:val="00817EDB"/>
    <w:rsid w:val="008C47A6"/>
    <w:rsid w:val="00B82DE2"/>
    <w:rsid w:val="00BF0740"/>
    <w:rsid w:val="00CA4344"/>
    <w:rsid w:val="00D05A4F"/>
    <w:rsid w:val="00E22BC1"/>
    <w:rsid w:val="00E24E9E"/>
    <w:rsid w:val="00F6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7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7CE"/>
  </w:style>
  <w:style w:type="paragraph" w:styleId="Footer">
    <w:name w:val="footer"/>
    <w:basedOn w:val="Normal"/>
    <w:link w:val="FooterChar"/>
    <w:uiPriority w:val="99"/>
    <w:unhideWhenUsed/>
    <w:rsid w:val="005727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8</Words>
  <Characters>5009</Characters>
  <Application>Microsoft Office Word</Application>
  <DocSecurity>0</DocSecurity>
  <Lines>41</Lines>
  <Paragraphs>11</Paragraphs>
  <ScaleCrop>false</ScaleCrop>
  <Company/>
  <LinksUpToDate>false</LinksUpToDate>
  <CharactersWithSpaces>5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06T10:45:00Z</dcterms:created>
  <dcterms:modified xsi:type="dcterms:W3CDTF">2017-02-08T08:06:00Z</dcterms:modified>
</cp:coreProperties>
</file>